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sz w:val="20"/>
          <w:lang w:bidi="ar"/>
        </w:rPr>
        <w:t>2</w:t>
      </w:r>
      <w:r>
        <w:rPr>
          <w:rFonts w:cs="Times New Roman" w:ascii="Times New Roman" w:hAnsi="Times New Roman"/>
          <w:b/>
          <w:sz w:val="20"/>
          <w:lang w:bidi="ar"/>
        </w:rPr>
        <w:t xml:space="preserve"> Study Characteristics.</w:t>
      </w:r>
    </w:p>
    <w:tbl>
      <w:tblPr>
        <w:tblW w:w="15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532"/>
        <w:gridCol w:w="2210"/>
        <w:gridCol w:w="1049"/>
        <w:gridCol w:w="1200"/>
        <w:gridCol w:w="1474"/>
        <w:gridCol w:w="3000"/>
        <w:gridCol w:w="1905"/>
        <w:gridCol w:w="1590"/>
        <w:gridCol w:w="1019"/>
      </w:tblGrid>
      <w:tr>
        <w:trPr/>
        <w:tc>
          <w:tcPr>
            <w:tcW w:w="15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ublication, Year, Location</w:t>
            </w:r>
          </w:p>
        </w:tc>
        <w:tc>
          <w:tcPr>
            <w:tcW w:w="646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Subjects</w:t>
            </w:r>
          </w:p>
        </w:tc>
        <w:tc>
          <w:tcPr>
            <w:tcW w:w="64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Desig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</w:r>
          </w:p>
        </w:tc>
      </w:tr>
      <w:tr>
        <w:trPr/>
        <w:tc>
          <w:tcPr>
            <w:tcW w:w="15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Study design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articipants(N,age,male%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Cancer typ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Tumor stage(I-II/III-IV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Histological grade (well/moderate/poor)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SK Arm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ontrol Arm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Treatment period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Follow-up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to K, 2004, Japan [12]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220; 60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5.9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21; 60.0; 54.8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C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:110/9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115/95/11</w:t>
            </w:r>
          </w:p>
        </w:tc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 oral 5-FU (200 mg per day)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weeks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Mitomi T , 199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RC[13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4;-;58.06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5;-;52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97;-;54.64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02;-;43.14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a:Colon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b: Rectum cancer</w:t>
            </w:r>
            <w:r>
              <w:rPr>
                <w:rFonts w:cs="SimSun;宋体" w:ascii="SimSun;宋体" w:hAnsi="SimSun;宋体"/>
                <w:sz w:val="24"/>
              </w:rPr>
              <w:t xml:space="preserve">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/1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/12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5/9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4/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79/39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64/53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49/40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52/39/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Oral 5-FU(200mg/day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PSK orally over 3 years+6 month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 6 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hwada S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14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34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2.2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7; -; 62.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(colon and rect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35/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0/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23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6/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Oral UFT(300 mg/day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e than 2 year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>
          <w:trHeight w:val="9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hwada S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15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37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1.8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8; -; 63.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(colon and rect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2/1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11/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45/81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36/31/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Oral UFT(300 mg/day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e than 2 year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>
          <w:trHeight w:val="9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hwada S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16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37; 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51.8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8; -; 63.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(colon and rect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55/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5/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34/59/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6/21/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Oral UFT(300 mg/day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More than 2 year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adahiro S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17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;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5,6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5,6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3.3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(rect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6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/9: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T: Oral S-1 80 mg/m2/day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week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kahashi Y, 2005, Japan[18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43,61.2, 55.8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44,59.5, 58.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(colon 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25/16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18/21/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ntravenous infusion of 5-FU (1,000 mg/m2/24 h x 2) once a week for 3 to 4 weeks. From week 4, PSK (300 mg/day) was given for 4 weeks followed by 5-FU (200 mg/day) for 4 weeks to the PSK group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 10 courses of intermittent treatment with 5-FU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8 week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7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orisu M, 1990, Japan[19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6,59.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5,58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37/8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39/7/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 for 2 months, then 2 g daily until 24 months and 1 g daily thereafter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lacebo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More than 2 year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amashita K, 2007, Japan[20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9;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5.5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3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3.4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R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57/4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55/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T: </w:t>
            </w:r>
            <w:r>
              <w:rPr>
                <w:rFonts w:cs="Times New Roman" w:ascii="Times New Roman" w:hAnsi="Times New Roman"/>
                <w:sz w:val="20"/>
              </w:rPr>
              <w:t>5-FU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>
          <w:trHeight w:val="1215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goshi K, 1995, Japan[21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56,59,85.71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38,58.5,89.47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49,57,80.7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31,65,83.8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E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5/3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6/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9/3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2/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6/27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4/15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13/24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5/9/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PSK+RT+CT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PSK+RT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T: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2"/>
              </w:rPr>
              <w:t xml:space="preserve">2.0 Gy daily </w:t>
            </w:r>
          </w:p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2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2"/>
              </w:rPr>
              <w:t>CT:</w:t>
            </w:r>
            <w:r>
              <w:rPr>
                <w:rFonts w:cs="Times New Roman" w:ascii="Times New Roman" w:hAnsi="Times New Roman"/>
                <w:sz w:val="20"/>
              </w:rPr>
              <w:t>5-FU 600mg/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RT+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RT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Ogoshi K, 2009, Japan[22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49,59,89.8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36,58.5,91.67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41,57,92.6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32,65,87.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E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5/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5/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7/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4/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6/24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2/16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12/18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2/14/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PSK(3g/day), orally +RT+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PSK(3g/day), orally+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(a):RT:2.0 Gy dail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CT:5-FU 600mg/d, orally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 years</w:t>
            </w:r>
          </w:p>
        </w:tc>
      </w:tr>
      <w:tr>
        <w:trPr>
          <w:trHeight w:val="333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Ahn MS, 2013,Korea[23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44,55,65.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38,49,57.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9/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6/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PSK(3g/day), orally + 5-FU (500 mg/m2) i.v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PSK(3g/day), orally+ UFT p.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P(a):4 month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2 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0 years</w:t>
            </w:r>
          </w:p>
        </w:tc>
      </w:tr>
      <w:tr>
        <w:trPr>
          <w:trHeight w:val="333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Akagi J, 2010  Japan[24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,67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3.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,69.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9.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4.5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1/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PSK(3g/day), orally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:CT: UFT(300m g/day) p.o.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ess than 2 year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333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attori T, 1990, Japan[25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14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33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1357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3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PSK+C(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PSK+C(b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CT:Tegafur: 600 mg/day,p.o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(b):CT+0K-432:Tegafur+:0.5~5.0 KE/day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8 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3 years</w:t>
            </w:r>
          </w:p>
        </w:tc>
      </w:tr>
      <w:tr>
        <w:trPr>
          <w:trHeight w:val="47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ondo T, 1991, Japan[26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49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3.2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4,-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59.2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18/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2/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2mg/m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/day), orally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CT:Carbazilquinone 2mg/m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/day, i,v.+p.o.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 week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7 years</w:t>
            </w:r>
          </w:p>
        </w:tc>
      </w:tr>
      <w:tr>
        <w:trPr>
          <w:trHeight w:val="47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Kono K, 2008, Japan[27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,6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7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,6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8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CT: Oral S-1 80 mg/m2/day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6 week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</w:tr>
      <w:tr>
        <w:trPr>
          <w:trHeight w:val="474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Maehara Y, 1990, Japan[28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3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p.o.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:CT:Tegafur 600 mg/day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 yea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Nakazato H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994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29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4,58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6.93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9,59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66.6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:44/8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45/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2/32/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8/28/6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+control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CT:</w:t>
            </w:r>
            <w:r>
              <w:rPr>
                <w:rFonts w:cs="Times New Roman" w:ascii="Times New Roman" w:hAnsi="Times New Roman"/>
                <w:sz w:val="20"/>
              </w:rPr>
              <w:t>5-Fu(150mg/day),po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week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Niimoto M, 1988,Japan[30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1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1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 PSK(3g/da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PSK(3g/day) +futraful(600rag/day p.o. 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CT: futraful(600rag/day p.o. 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yea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years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aji S, 1999,Japan[31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+control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CT:MMC+5-Fu.i.v+p.o.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yea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year</w:t>
            </w:r>
          </w:p>
        </w:tc>
      </w:tr>
      <w:tr>
        <w:trPr>
          <w:trHeight w:val="899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akamoto J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99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32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 +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Oral 5-FU(150mg/day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weeks-19month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years</w:t>
            </w:r>
          </w:p>
        </w:tc>
      </w:tr>
      <w:tr>
        <w:trPr>
          <w:trHeight w:val="713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oge T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0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33]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95,55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7,5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82,56.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7,34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92,57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3,62.4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(b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82,56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.4,62.6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16/7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113/6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124/6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102/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+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T: MMC (20+10 mg/day iv) plus FT(600-800 mg/day po), iv+po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years</w:t>
            </w:r>
          </w:p>
        </w:tc>
      </w:tr>
      <w:tr>
        <w:trPr>
          <w:trHeight w:val="713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lang w:bidi="ar"/>
              </w:rPr>
              <w:t>Nio Y, 199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bookmarkEnd w:id="0"/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Japan[34]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2,61.2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9,40.91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,60.5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2.0,54.55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4,63.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1.2,64.29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GIC: GC and CR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10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4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a):7/3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(b):2/3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4/5/4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SK(3g/day), oral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lacebo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(a): less than 14day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(b): more than 14days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bidi="ar"/>
        </w:rPr>
        <w:t>C, control group; CRC,colorectal cancer CT,chemotherapy; DFS,disease free survival; EPC,Esophageal Cancer; GC,gastric cancer; GIC,gastrointestinal cancer; IT, immunochemotherapy; MMC,mitomycin C; OS,overall survival; P, PSK group; PSK, Polysaccharide K; RCT, randomized controlled trails; RT</w:t>
      </w:r>
      <w:r>
        <w:rPr>
          <w:rFonts w:ascii="Times New Roman" w:hAnsi="Times New Roman" w:cs="Times New Roman"/>
          <w:lang w:bidi="ar"/>
        </w:rPr>
        <w:t>，</w:t>
      </w:r>
      <w:r>
        <w:rPr>
          <w:rFonts w:cs="Times New Roman" w:ascii="Times New Roman" w:hAnsi="Times New Roman"/>
          <w:lang w:bidi="ar"/>
        </w:rPr>
        <w:t>radiotherapy; UFT, Tegafur/uracil.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</w:r>
    </w:p>
    <w:sectPr>
      <w:type w:val="nextPage"/>
      <w:pgSz w:orient="landscape" w:w="16783" w:h="1185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PAC59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PAC59;Segoe Print" w:hAnsi="AdvPAC59;Segoe Print" w:eastAsia="AdvPAC59;Segoe Print" w:cs="AdvPAC59;Segoe Print"/>
      <w:b w:val="false"/>
      <w:i w:val="false"/>
      <w:color w:val="000000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Journal_5</cp:lastModifiedBy>
  <dcterms:modified xsi:type="dcterms:W3CDTF">2017-06-23T09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